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Arial" w:ascii="Arial" w:hAnsi="Arial"/>
          <w:b/>
          <w:sz w:val="20"/>
          <w:szCs w:val="20"/>
        </w:rPr>
        <w:t>S4 Appendix</w:t>
      </w:r>
      <w:r>
        <w:rPr>
          <w:rFonts w:cs="Arial" w:ascii="Arial" w:hAnsi="Arial"/>
          <w:b/>
          <w:sz w:val="20"/>
          <w:szCs w:val="20"/>
        </w:rPr>
        <w:t xml:space="preserve">. Phonetically-balanced monosyllabic word list for the speech perception test. </w:t>
      </w:r>
      <w:r>
        <w:rPr/>
        <w:t>Pinyin characters are used. English translations are parenthesized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694"/>
        <w:gridCol w:w="1695"/>
        <w:gridCol w:w="1694"/>
        <w:gridCol w:w="1695"/>
      </w:tblGrid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à (dad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ǐ (only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ǔ (effort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 (bell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ì (air)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oú (cow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uǒ (left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ìn (nearby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yén (salt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òu (enough)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ěn (minus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ù (father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āi (open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ú (bamboo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ù (enter)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ǎng (talk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īng (star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í (pear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è (this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àn (battle)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ā (duck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ào (want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ú (fish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ěh (sister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sc"/>
              <w:spacing w:lineRule="auto" w:line="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ó (nation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03:37:00Z</dcterms:created>
  <dc:creator>YTT</dc:creator>
  <dc:description/>
  <dc:language>en-US</dc:language>
  <cp:lastModifiedBy>YTT</cp:lastModifiedBy>
  <dcterms:modified xsi:type="dcterms:W3CDTF">2015-09-01T03:38:00Z</dcterms:modified>
  <cp:revision>1</cp:revision>
  <dc:subject/>
  <dc:title/>
</cp:coreProperties>
</file>